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675" w:rsidRPr="00C67806" w:rsidRDefault="00780675" w:rsidP="00C6780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67806">
        <w:rPr>
          <w:rFonts w:ascii="Times New Roman" w:hAnsi="Times New Roman" w:cs="Times New Roman"/>
          <w:b/>
          <w:sz w:val="24"/>
          <w:szCs w:val="24"/>
        </w:rPr>
        <w:t>S</w:t>
      </w:r>
      <w:r w:rsidR="00B72AB3">
        <w:rPr>
          <w:rFonts w:ascii="Times New Roman" w:hAnsi="Times New Roman" w:cs="Times New Roman"/>
          <w:b/>
          <w:sz w:val="24"/>
          <w:szCs w:val="24"/>
        </w:rPr>
        <w:t>3</w:t>
      </w:r>
      <w:r w:rsidR="00C67806" w:rsidRPr="00C6780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6780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7806">
        <w:rPr>
          <w:rFonts w:ascii="Times New Roman" w:hAnsi="Times New Roman" w:cs="Times New Roman"/>
          <w:b/>
          <w:sz w:val="24"/>
        </w:rPr>
        <w:t>List of all chromatographic features and their respective ranks in 3 class grouping analysis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06"/>
        <w:gridCol w:w="3274"/>
        <w:gridCol w:w="3229"/>
      </w:tblGrid>
      <w:tr w:rsidR="00780675" w:rsidRPr="00403A39" w:rsidTr="00D40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2D732C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2D732C" w:rsidRDefault="00780675" w:rsidP="00D402C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0" w:type="auto"/>
            <w:vAlign w:val="center"/>
            <w:hideMark/>
          </w:tcPr>
          <w:p w:rsidR="00780675" w:rsidRPr="002D732C" w:rsidRDefault="00780675" w:rsidP="00D402C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ecrease in Accuracy (%)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ChrysenesBenzoa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Di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furan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8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Di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Phenanthrene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Naphthal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Fluoranthenepyr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6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Phenanthrene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5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Decalin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obenzothioph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Di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8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Di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6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Fluor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Naphthal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bfluoranth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9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Phenanthrene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thioph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Fluor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Naphtho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Decalin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92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kfluoranth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Naphthal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ghiperyl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9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Fluoranthenepyr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no123cdpyr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7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Phenanthrene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lin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2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epyr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aanthrac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ahanthrac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9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9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ChrysenesBenzoa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6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thioph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6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Naphthal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3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Naphtho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7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Decalin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apyr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yl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5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Fluor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7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ChrysenesBenzoa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Naphtho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4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ChrysenesBenzoaanthrac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1</w:t>
            </w:r>
          </w:p>
        </w:tc>
      </w:tr>
      <w:tr w:rsidR="00780675" w:rsidRPr="00403A39" w:rsidTr="00D402CE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Fluoranthenepyr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Benzothiophenes</w:t>
            </w:r>
          </w:p>
        </w:tc>
        <w:tc>
          <w:tcPr>
            <w:tcW w:w="0" w:type="auto"/>
            <w:noWrap/>
            <w:vAlign w:val="bottom"/>
            <w:hideMark/>
          </w:tcPr>
          <w:p w:rsidR="00780675" w:rsidRPr="00403A39" w:rsidRDefault="00780675" w:rsidP="00D40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7</w:t>
            </w:r>
          </w:p>
        </w:tc>
      </w:tr>
    </w:tbl>
    <w:p w:rsidR="00780675" w:rsidRDefault="00780675" w:rsidP="0078067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47386F" w:rsidRPr="0047386F" w:rsidRDefault="0047386F" w:rsidP="00C6787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7386F" w:rsidRPr="00473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183C" w:rsidRDefault="00FB183C" w:rsidP="002D732C">
      <w:pPr>
        <w:spacing w:after="0" w:line="240" w:lineRule="auto"/>
      </w:pPr>
      <w:r>
        <w:separator/>
      </w:r>
    </w:p>
  </w:endnote>
  <w:endnote w:type="continuationSeparator" w:id="0">
    <w:p w:rsidR="00FB183C" w:rsidRDefault="00FB183C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183C" w:rsidRDefault="00FB183C" w:rsidP="002D732C">
      <w:pPr>
        <w:spacing w:after="0" w:line="240" w:lineRule="auto"/>
      </w:pPr>
      <w:r>
        <w:separator/>
      </w:r>
    </w:p>
  </w:footnote>
  <w:footnote w:type="continuationSeparator" w:id="0">
    <w:p w:rsidR="00FB183C" w:rsidRDefault="00FB183C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D410C"/>
    <w:rsid w:val="001044EC"/>
    <w:rsid w:val="002D732C"/>
    <w:rsid w:val="00371B37"/>
    <w:rsid w:val="003878AB"/>
    <w:rsid w:val="003A2128"/>
    <w:rsid w:val="003B53B2"/>
    <w:rsid w:val="003E31E7"/>
    <w:rsid w:val="00403A39"/>
    <w:rsid w:val="00444B7C"/>
    <w:rsid w:val="0047386F"/>
    <w:rsid w:val="00515C11"/>
    <w:rsid w:val="005211BF"/>
    <w:rsid w:val="00523589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6787C"/>
    <w:rsid w:val="00C75433"/>
    <w:rsid w:val="00C82B55"/>
    <w:rsid w:val="00D402CE"/>
    <w:rsid w:val="00E672E0"/>
    <w:rsid w:val="00E80C2D"/>
    <w:rsid w:val="00EB26B3"/>
    <w:rsid w:val="00FB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B3DBB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3</cp:revision>
  <dcterms:created xsi:type="dcterms:W3CDTF">2019-09-29T01:25:00Z</dcterms:created>
  <dcterms:modified xsi:type="dcterms:W3CDTF">2019-09-29T01:47:00Z</dcterms:modified>
</cp:coreProperties>
</file>